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BB4" w:rsidRDefault="00EB3BB4" w:rsidP="00EB3BB4"/>
    <w:p w:rsidR="00EB3BB4" w:rsidRDefault="00EB3BB4" w:rsidP="00EB3BB4"/>
    <w:p w:rsidR="00EB3BB4" w:rsidRDefault="00EB3BB4" w:rsidP="00EB3BB4">
      <w:pPr>
        <w:rPr>
          <w:rFonts w:ascii="Times New Roman" w:hAnsi="Times New Roman" w:cs="Times New Roman"/>
          <w:b/>
        </w:rPr>
      </w:pPr>
      <w:r w:rsidRPr="00440CE4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3</w:t>
      </w:r>
      <w:r w:rsidRPr="00440CE4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List of primer used in RT-qPCR analysis</w:t>
      </w:r>
    </w:p>
    <w:p w:rsidR="00EB3BB4" w:rsidRDefault="00EB3BB4" w:rsidP="00EB3BB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3289" w:type="dxa"/>
        <w:tblLayout w:type="fixed"/>
        <w:tblLook w:val="04A0" w:firstRow="1" w:lastRow="0" w:firstColumn="1" w:lastColumn="0" w:noHBand="0" w:noVBand="1"/>
      </w:tblPr>
      <w:tblGrid>
        <w:gridCol w:w="558"/>
        <w:gridCol w:w="2970"/>
        <w:gridCol w:w="2790"/>
        <w:gridCol w:w="3690"/>
        <w:gridCol w:w="3281"/>
      </w:tblGrid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Sr. No.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Name of the gene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cript id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venile hormone binding protein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18F">
              <w:rPr>
                <w:rFonts w:ascii="Times New Roman" w:hAnsi="Times New Roman" w:cs="Times New Roman"/>
                <w:sz w:val="20"/>
                <w:szCs w:val="20"/>
              </w:rPr>
              <w:t>TRINITY_DN83198_c0_g1_i2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18F">
              <w:rPr>
                <w:rFonts w:ascii="Times New Roman" w:hAnsi="Times New Roman" w:cs="Times New Roman"/>
                <w:sz w:val="20"/>
                <w:szCs w:val="20"/>
              </w:rPr>
              <w:t>AGGACGACCTCACCTACCTC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18F">
              <w:rPr>
                <w:rFonts w:ascii="Times New Roman" w:hAnsi="Times New Roman" w:cs="Times New Roman"/>
                <w:sz w:val="20"/>
                <w:szCs w:val="20"/>
              </w:rPr>
              <w:t>CAGAGTGTTCACCGACGAGT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xamerin</w:t>
            </w:r>
            <w:proofErr w:type="spellEnd"/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18F">
              <w:rPr>
                <w:rFonts w:ascii="Times New Roman" w:hAnsi="Times New Roman" w:cs="Times New Roman"/>
                <w:sz w:val="20"/>
                <w:szCs w:val="20"/>
              </w:rPr>
              <w:t>TRINITY_DN82746_c0_g1_i1</w:t>
            </w:r>
          </w:p>
        </w:tc>
        <w:tc>
          <w:tcPr>
            <w:tcW w:w="3690" w:type="dxa"/>
          </w:tcPr>
          <w:p w:rsidR="00EB3BB4" w:rsidRPr="001E3D85" w:rsidRDefault="00EB3BB4" w:rsidP="00775F7A">
            <w:pPr>
              <w:jc w:val="center"/>
            </w:pPr>
            <w:r w:rsidRPr="001E3D85">
              <w:t>CGAAATCGAGGTTCCCCACA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D85">
              <w:t>AGTTCATCAGCCCTTGCTTCA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lphotin</w:t>
            </w:r>
            <w:proofErr w:type="spellEnd"/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18F">
              <w:rPr>
                <w:rFonts w:ascii="Times New Roman" w:hAnsi="Times New Roman" w:cs="Times New Roman"/>
                <w:sz w:val="20"/>
                <w:szCs w:val="20"/>
              </w:rPr>
              <w:t>TRINITY_DN83202_c0_g3_i3</w:t>
            </w:r>
          </w:p>
        </w:tc>
        <w:tc>
          <w:tcPr>
            <w:tcW w:w="3690" w:type="dxa"/>
          </w:tcPr>
          <w:p w:rsidR="00EB3BB4" w:rsidRDefault="00EB3BB4" w:rsidP="00775F7A">
            <w:pPr>
              <w:jc w:val="center"/>
            </w:pPr>
            <w:r w:rsidRPr="0065718F">
              <w:t>AACGCTAACACCCCCGT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18F">
              <w:rPr>
                <w:rFonts w:ascii="Times New Roman" w:hAnsi="Times New Roman" w:cs="Times New Roman"/>
                <w:sz w:val="20"/>
                <w:szCs w:val="20"/>
              </w:rPr>
              <w:t>GTTCCTCAGGGAGGATGACG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rginine kinase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245">
              <w:rPr>
                <w:rFonts w:ascii="Times New Roman" w:hAnsi="Times New Roman" w:cs="Times New Roman"/>
                <w:sz w:val="20"/>
                <w:szCs w:val="20"/>
              </w:rPr>
              <w:t>TRINITY_DN82097_c0_g1_i1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TTTGTGTCTTGCAGAAAAGCC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TAAGAGCGTCGAACACCTCC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Pyruvate kinase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96E">
              <w:rPr>
                <w:rFonts w:ascii="Times New Roman" w:hAnsi="Times New Roman" w:cs="Times New Roman"/>
                <w:sz w:val="20"/>
                <w:szCs w:val="20"/>
              </w:rPr>
              <w:t>TRINITY_DN81894_c0_g1_i1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CGGACGGTATCATGGTCGCT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TCTGGGTGGCGCAGATTAC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denylate kinase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96E">
              <w:rPr>
                <w:rFonts w:ascii="Times New Roman" w:hAnsi="Times New Roman" w:cs="Times New Roman"/>
                <w:sz w:val="20"/>
                <w:szCs w:val="20"/>
              </w:rPr>
              <w:t>TRINITY_DN83366_c1_g1_i14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TCTAGCGCCAACTCCTGAAC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CATCGTGGAAGGGAAGGTC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V-type proton ATPase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96E">
              <w:rPr>
                <w:rFonts w:ascii="Times New Roman" w:hAnsi="Times New Roman" w:cs="Times New Roman"/>
                <w:sz w:val="20"/>
                <w:szCs w:val="20"/>
              </w:rPr>
              <w:t>TRINITY_DN81493_c0_g1_i1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GGTGTAGTTGTTGGAGGGGG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GTCCATCATTCCCGTCGTCA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V-type proton ATPase subunit C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96E">
              <w:rPr>
                <w:rFonts w:ascii="Times New Roman" w:hAnsi="Times New Roman" w:cs="Times New Roman"/>
                <w:sz w:val="20"/>
                <w:szCs w:val="20"/>
              </w:rPr>
              <w:t>TRINITY_DN82583_c10_g1_i2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GCAACGCCTTGACGTGTATC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GCTCGTCACCGACAAGAAG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V-type proton ATPase subunit B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96E">
              <w:rPr>
                <w:rFonts w:ascii="Times New Roman" w:hAnsi="Times New Roman" w:cs="Times New Roman"/>
                <w:sz w:val="20"/>
                <w:szCs w:val="20"/>
              </w:rPr>
              <w:t>TRINITY_DN82751_c6_g4_i1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CGCAAATACCCTAAGATCAGGAA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AGTACCCATCCTAGCTTTGCC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minopeptidase 2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45D">
              <w:rPr>
                <w:rFonts w:ascii="Times New Roman" w:hAnsi="Times New Roman" w:cs="Times New Roman"/>
                <w:sz w:val="20"/>
                <w:szCs w:val="20"/>
              </w:rPr>
              <w:t>TRINITY_DN83135_c1_g1_i1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TGCGTCCATGGGTATATTGC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TCAAGCTGGCCTGGTTAAGAG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lkaline phosphatase 2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45D">
              <w:rPr>
                <w:rFonts w:ascii="Times New Roman" w:hAnsi="Times New Roman" w:cs="Times New Roman"/>
                <w:sz w:val="20"/>
                <w:szCs w:val="20"/>
              </w:rPr>
              <w:t>TRINITY_DN80034_c1_g2_i2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GCGAGAAAAGACCCCAGTGA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ATGGCTACATCGCCACCTC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minopeptidase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45D">
              <w:rPr>
                <w:rFonts w:ascii="Times New Roman" w:hAnsi="Times New Roman" w:cs="Times New Roman"/>
                <w:sz w:val="20"/>
                <w:szCs w:val="20"/>
              </w:rPr>
              <w:t>TRINITY_DN83135_c1_g1_i5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45D">
              <w:rPr>
                <w:rFonts w:ascii="Times New Roman" w:hAnsi="Times New Roman" w:cs="Times New Roman"/>
                <w:sz w:val="20"/>
                <w:szCs w:val="20"/>
              </w:rPr>
              <w:t>AACCGTTTCATTGTTTACAGGG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45D">
              <w:rPr>
                <w:rFonts w:ascii="Times New Roman" w:hAnsi="Times New Roman" w:cs="Times New Roman"/>
                <w:sz w:val="20"/>
                <w:szCs w:val="20"/>
              </w:rPr>
              <w:t>TCCAAACCACATGTGAGCGA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N lipase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96E">
              <w:rPr>
                <w:rFonts w:ascii="Times New Roman" w:hAnsi="Times New Roman" w:cs="Times New Roman"/>
                <w:sz w:val="20"/>
                <w:szCs w:val="20"/>
              </w:rPr>
              <w:t>TRINITY_DN83210_c1_g1_i6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GAGTCGGTCACTGCTGAAGG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TGCAGGAGCGTCTTTTTCTCC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Lipase (LP2)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45D">
              <w:rPr>
                <w:rFonts w:ascii="Times New Roman" w:hAnsi="Times New Roman" w:cs="Times New Roman"/>
                <w:sz w:val="20"/>
                <w:szCs w:val="20"/>
              </w:rPr>
              <w:t>TRINITY_DN82609_c8_g2_i12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AACCCGCTGGCTCCATTC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CTGGGGCTAATGCCAACTTTC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Lipase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BD">
              <w:rPr>
                <w:rFonts w:ascii="Times New Roman" w:hAnsi="Times New Roman" w:cs="Times New Roman"/>
                <w:sz w:val="20"/>
                <w:szCs w:val="20"/>
              </w:rPr>
              <w:t>TRINITY_DN99909_c0_g1_i1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BD">
              <w:rPr>
                <w:rFonts w:ascii="Times New Roman" w:hAnsi="Times New Roman" w:cs="Times New Roman"/>
                <w:sz w:val="20"/>
                <w:szCs w:val="20"/>
              </w:rPr>
              <w:t>TAGGCTCGACTGTGAGAGCA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BD">
              <w:rPr>
                <w:rFonts w:ascii="Times New Roman" w:hAnsi="Times New Roman" w:cs="Times New Roman"/>
                <w:sz w:val="20"/>
                <w:szCs w:val="20"/>
              </w:rPr>
              <w:t>ACGCAGGAGCTTATGTGGAG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Trypsin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45D">
              <w:rPr>
                <w:rFonts w:ascii="Times New Roman" w:hAnsi="Times New Roman" w:cs="Times New Roman"/>
                <w:sz w:val="20"/>
                <w:szCs w:val="20"/>
              </w:rPr>
              <w:t>TRINITY_DN83112_c0_g2_i14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CTATCGGGTTGGGGAAGTCG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GTACGCAATCGCACAAGCAA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Serine proteases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45D">
              <w:rPr>
                <w:rFonts w:ascii="Times New Roman" w:hAnsi="Times New Roman" w:cs="Times New Roman"/>
                <w:sz w:val="20"/>
                <w:szCs w:val="20"/>
              </w:rPr>
              <w:t>TRINITY_DN83386_c1_g3_i10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GTTACAAATACTTTTGCAGTGGCG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TGAGTTGTATGAGGGGTGGA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TP synthase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FC2">
              <w:rPr>
                <w:rFonts w:ascii="Times New Roman" w:hAnsi="Times New Roman" w:cs="Times New Roman"/>
                <w:sz w:val="20"/>
                <w:szCs w:val="20"/>
              </w:rPr>
              <w:t>TRINITY_DN81845_c0_g1_i1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GTAGTCAAGGGGTGCCGAAA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GACTTGCAGCTTCCTAGCCA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Endonuclease reverse transcriptase (ERT4)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01C">
              <w:rPr>
                <w:rFonts w:ascii="Times New Roman" w:hAnsi="Times New Roman" w:cs="Times New Roman"/>
                <w:sz w:val="20"/>
                <w:szCs w:val="20"/>
              </w:rPr>
              <w:t>TRINITY_DN83232_c1_g1_i1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GTCTCTGTTGGAAGCTCGGT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TTCGGCGGTTGACCTCTTT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Endonuclease reverse transcriptase (ERT12)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FC2">
              <w:rPr>
                <w:rFonts w:ascii="Times New Roman" w:hAnsi="Times New Roman" w:cs="Times New Roman"/>
                <w:sz w:val="20"/>
                <w:szCs w:val="20"/>
              </w:rPr>
              <w:t>TRINITY_DN83412_c6_g2_i1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FC2">
              <w:rPr>
                <w:rFonts w:ascii="Times New Roman" w:hAnsi="Times New Roman" w:cs="Times New Roman"/>
                <w:sz w:val="20"/>
                <w:szCs w:val="20"/>
              </w:rPr>
              <w:t>CGACGTAGCTTCCCAAATGC</w:t>
            </w: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FC2">
              <w:rPr>
                <w:rFonts w:ascii="Times New Roman" w:hAnsi="Times New Roman" w:cs="Times New Roman"/>
                <w:sz w:val="20"/>
                <w:szCs w:val="20"/>
              </w:rPr>
              <w:t>GAACCGATTGCGATACACGG</w:t>
            </w:r>
          </w:p>
        </w:tc>
      </w:tr>
      <w:tr w:rsidR="00EB3BB4" w:rsidRPr="00EE0953" w:rsidTr="00775F7A">
        <w:tc>
          <w:tcPr>
            <w:tcW w:w="558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7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Endonuclease reverse transcriptase (ERT2)</w:t>
            </w:r>
          </w:p>
        </w:tc>
        <w:tc>
          <w:tcPr>
            <w:tcW w:w="27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FC2">
              <w:rPr>
                <w:rFonts w:ascii="Times New Roman" w:hAnsi="Times New Roman" w:cs="Times New Roman"/>
                <w:sz w:val="20"/>
                <w:szCs w:val="20"/>
              </w:rPr>
              <w:t>TRINITY_DN83412_c6_g5_i1</w:t>
            </w:r>
          </w:p>
        </w:tc>
        <w:tc>
          <w:tcPr>
            <w:tcW w:w="3690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TTGGACGGACATTGTAGCGG</w:t>
            </w:r>
          </w:p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1" w:type="dxa"/>
          </w:tcPr>
          <w:p w:rsidR="00EB3BB4" w:rsidRPr="00EE0953" w:rsidRDefault="00EB3BB4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953">
              <w:rPr>
                <w:rFonts w:ascii="Times New Roman" w:hAnsi="Times New Roman" w:cs="Times New Roman"/>
                <w:sz w:val="20"/>
                <w:szCs w:val="20"/>
              </w:rPr>
              <w:t>ACTCGGTTGAAATCTGGTCTGT</w:t>
            </w:r>
          </w:p>
        </w:tc>
      </w:tr>
    </w:tbl>
    <w:p w:rsidR="00EB3BB4" w:rsidRDefault="00EB3BB4" w:rsidP="00EB3BB4"/>
    <w:p w:rsidR="00EB3BB4" w:rsidRDefault="00EB3BB4" w:rsidP="00EB3BB4"/>
    <w:p w:rsidR="00EB3BB4" w:rsidRDefault="00EB3BB4" w:rsidP="00EB3BB4"/>
    <w:p w:rsidR="0024440C" w:rsidRDefault="0024440C">
      <w:bookmarkStart w:id="0" w:name="_GoBack"/>
      <w:bookmarkEnd w:id="0"/>
    </w:p>
    <w:sectPr w:rsidR="0024440C" w:rsidSect="00440CE4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BB4"/>
    <w:rsid w:val="000307CB"/>
    <w:rsid w:val="0006610D"/>
    <w:rsid w:val="00094F3F"/>
    <w:rsid w:val="000B6404"/>
    <w:rsid w:val="00104BC2"/>
    <w:rsid w:val="001118F1"/>
    <w:rsid w:val="0013522F"/>
    <w:rsid w:val="0015708A"/>
    <w:rsid w:val="001602B0"/>
    <w:rsid w:val="00171E13"/>
    <w:rsid w:val="001B11E1"/>
    <w:rsid w:val="001B4235"/>
    <w:rsid w:val="001C0458"/>
    <w:rsid w:val="00230851"/>
    <w:rsid w:val="0024440C"/>
    <w:rsid w:val="00246C99"/>
    <w:rsid w:val="00263044"/>
    <w:rsid w:val="002B3D6F"/>
    <w:rsid w:val="002D776C"/>
    <w:rsid w:val="00302970"/>
    <w:rsid w:val="00346990"/>
    <w:rsid w:val="003563B9"/>
    <w:rsid w:val="003A3A4D"/>
    <w:rsid w:val="00463C27"/>
    <w:rsid w:val="00477C98"/>
    <w:rsid w:val="004D3342"/>
    <w:rsid w:val="00523EB0"/>
    <w:rsid w:val="005373D2"/>
    <w:rsid w:val="00543640"/>
    <w:rsid w:val="005C342E"/>
    <w:rsid w:val="005D11E2"/>
    <w:rsid w:val="005D6D18"/>
    <w:rsid w:val="005E09E0"/>
    <w:rsid w:val="006132D5"/>
    <w:rsid w:val="00633BCB"/>
    <w:rsid w:val="0064753A"/>
    <w:rsid w:val="00690C39"/>
    <w:rsid w:val="00693B39"/>
    <w:rsid w:val="006A31ED"/>
    <w:rsid w:val="006C2056"/>
    <w:rsid w:val="006C58D7"/>
    <w:rsid w:val="00710B8C"/>
    <w:rsid w:val="00715D59"/>
    <w:rsid w:val="007578CC"/>
    <w:rsid w:val="00780A8D"/>
    <w:rsid w:val="007A5344"/>
    <w:rsid w:val="007B48A6"/>
    <w:rsid w:val="007B6252"/>
    <w:rsid w:val="007C5F5F"/>
    <w:rsid w:val="007F367F"/>
    <w:rsid w:val="007F425C"/>
    <w:rsid w:val="00810545"/>
    <w:rsid w:val="00810E72"/>
    <w:rsid w:val="00811E75"/>
    <w:rsid w:val="00827486"/>
    <w:rsid w:val="00850B23"/>
    <w:rsid w:val="0088107F"/>
    <w:rsid w:val="008A27A2"/>
    <w:rsid w:val="008C03DC"/>
    <w:rsid w:val="008D536F"/>
    <w:rsid w:val="008E444E"/>
    <w:rsid w:val="008E6C4E"/>
    <w:rsid w:val="0093593D"/>
    <w:rsid w:val="009859E7"/>
    <w:rsid w:val="009C1B5A"/>
    <w:rsid w:val="009C7DB2"/>
    <w:rsid w:val="009D167C"/>
    <w:rsid w:val="00A560D7"/>
    <w:rsid w:val="00AC028F"/>
    <w:rsid w:val="00AC0E59"/>
    <w:rsid w:val="00AF0265"/>
    <w:rsid w:val="00AF0ED7"/>
    <w:rsid w:val="00B205C9"/>
    <w:rsid w:val="00B856BE"/>
    <w:rsid w:val="00BA27FA"/>
    <w:rsid w:val="00BB5D3D"/>
    <w:rsid w:val="00BB6F42"/>
    <w:rsid w:val="00BC6436"/>
    <w:rsid w:val="00C451D0"/>
    <w:rsid w:val="00C563EB"/>
    <w:rsid w:val="00C874B9"/>
    <w:rsid w:val="00CA68BF"/>
    <w:rsid w:val="00CB5F0A"/>
    <w:rsid w:val="00CE2F99"/>
    <w:rsid w:val="00CF5E99"/>
    <w:rsid w:val="00D224F0"/>
    <w:rsid w:val="00D4410B"/>
    <w:rsid w:val="00D762E5"/>
    <w:rsid w:val="00D9060D"/>
    <w:rsid w:val="00DA74B7"/>
    <w:rsid w:val="00DD3423"/>
    <w:rsid w:val="00DF6E18"/>
    <w:rsid w:val="00E1345E"/>
    <w:rsid w:val="00E27A5E"/>
    <w:rsid w:val="00E40E68"/>
    <w:rsid w:val="00E41066"/>
    <w:rsid w:val="00E5542F"/>
    <w:rsid w:val="00EB3BB4"/>
    <w:rsid w:val="00EB6373"/>
    <w:rsid w:val="00EC2530"/>
    <w:rsid w:val="00ED104A"/>
    <w:rsid w:val="00ED3ADC"/>
    <w:rsid w:val="00EE6AD0"/>
    <w:rsid w:val="00F235EF"/>
    <w:rsid w:val="00F4223B"/>
    <w:rsid w:val="00F45F9F"/>
    <w:rsid w:val="00FA7C91"/>
    <w:rsid w:val="00FD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08D90B-FA5C-44A3-8116-347A7125B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B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68</Characters>
  <Application>Microsoft Office Word</Application>
  <DocSecurity>0</DocSecurity>
  <Lines>14</Lines>
  <Paragraphs>4</Paragraphs>
  <ScaleCrop>false</ScaleCrop>
  <Company>HP Inc.</Company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3-02-01T12:42:00Z</dcterms:created>
  <dcterms:modified xsi:type="dcterms:W3CDTF">2023-02-01T12:42:00Z</dcterms:modified>
</cp:coreProperties>
</file>